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C602E" w14:textId="77777777" w:rsidR="00D9622D" w:rsidRDefault="00B91C33">
      <w:pPr>
        <w:spacing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0"/>
          <w:sz w:val="24"/>
        </w:rPr>
        <w:t xml:space="preserve">Supplementary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</w:rPr>
        <w:t xml:space="preserve">Table </w:t>
      </w:r>
      <w:proofErr w:type="gramStart"/>
      <w:r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0"/>
          <w:sz w:val="24"/>
        </w:rPr>
        <w:t>6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</w:rPr>
        <w:t>.Description</w:t>
      </w:r>
      <w:proofErr w:type="gramEnd"/>
      <w:r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</w:rPr>
        <w:t xml:space="preserve"> of the results of heterogeneity and pleiotropy analysis</w:t>
      </w:r>
      <w:r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0"/>
          <w:sz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4"/>
        <w:gridCol w:w="763"/>
        <w:gridCol w:w="562"/>
        <w:gridCol w:w="838"/>
        <w:gridCol w:w="970"/>
        <w:gridCol w:w="907"/>
        <w:gridCol w:w="913"/>
        <w:gridCol w:w="1293"/>
        <w:gridCol w:w="1100"/>
        <w:gridCol w:w="595"/>
        <w:gridCol w:w="1016"/>
        <w:gridCol w:w="2627"/>
      </w:tblGrid>
      <w:tr w:rsidR="00D9622D" w14:paraId="19B084EE" w14:textId="77777777">
        <w:trPr>
          <w:trHeight w:val="310"/>
        </w:trPr>
        <w:tc>
          <w:tcPr>
            <w:tcW w:w="850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C29D5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Trait</w:t>
            </w:r>
          </w:p>
        </w:tc>
        <w:tc>
          <w:tcPr>
            <w:tcW w:w="774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81B5AF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Heterogeneity</w:t>
            </w:r>
          </w:p>
        </w:tc>
        <w:tc>
          <w:tcPr>
            <w:tcW w:w="999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7D8454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VW (multiplicative random effects)</w:t>
            </w:r>
          </w:p>
        </w:tc>
        <w:tc>
          <w:tcPr>
            <w:tcW w:w="1070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64A793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Pleiotropy</w:t>
            </w:r>
          </w:p>
        </w:tc>
        <w:tc>
          <w:tcPr>
            <w:tcW w:w="1305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217E4C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MR-PRESSO</w:t>
            </w:r>
          </w:p>
        </w:tc>
      </w:tr>
      <w:tr w:rsidR="00D9622D" w14:paraId="42709D07" w14:textId="77777777">
        <w:trPr>
          <w:trHeight w:val="280"/>
        </w:trPr>
        <w:tc>
          <w:tcPr>
            <w:tcW w:w="850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E861D3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4FD9A72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Q</w:t>
            </w:r>
          </w:p>
        </w:tc>
        <w:tc>
          <w:tcPr>
            <w:tcW w:w="20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1AC322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Q_df</w:t>
            </w:r>
            <w:proofErr w:type="spellEnd"/>
          </w:p>
        </w:tc>
        <w:tc>
          <w:tcPr>
            <w:tcW w:w="30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DBCC047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Q_pval</w:t>
            </w:r>
            <w:proofErr w:type="spellEnd"/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D291DD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ta</w:t>
            </w:r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D6B785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EF5296E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46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E4329C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Egger_intercept</w:t>
            </w:r>
            <w:proofErr w:type="spellEnd"/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1A7198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Se</w:t>
            </w:r>
          </w:p>
        </w:tc>
        <w:tc>
          <w:tcPr>
            <w:tcW w:w="212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8A2BA7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P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9B96B9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P-globe test</w:t>
            </w:r>
          </w:p>
        </w:tc>
        <w:tc>
          <w:tcPr>
            <w:tcW w:w="94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960D24C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P-globe test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Style w:val="font21"/>
                <w:rFonts w:eastAsia="SimSun"/>
                <w:lang w:bidi="ar"/>
              </w:rPr>
              <w:t>Correcting outlier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D9622D" w14:paraId="0B152444" w14:textId="77777777">
        <w:trPr>
          <w:trHeight w:val="1120"/>
        </w:trPr>
        <w:tc>
          <w:tcPr>
            <w:tcW w:w="85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4F33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Hypothyroidism, unspecified</w:t>
            </w:r>
          </w:p>
        </w:tc>
        <w:tc>
          <w:tcPr>
            <w:tcW w:w="27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2EDA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94</w:t>
            </w:r>
          </w:p>
        </w:tc>
        <w:tc>
          <w:tcPr>
            <w:tcW w:w="20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4F35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30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752CE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34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05D4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6</w:t>
            </w:r>
          </w:p>
        </w:tc>
        <w:tc>
          <w:tcPr>
            <w:tcW w:w="32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7990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3</w:t>
            </w:r>
          </w:p>
        </w:tc>
        <w:tc>
          <w:tcPr>
            <w:tcW w:w="32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77844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46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D9BC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4864289</w:t>
            </w:r>
          </w:p>
        </w:tc>
        <w:tc>
          <w:tcPr>
            <w:tcW w:w="39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EE2D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73831</w:t>
            </w:r>
          </w:p>
        </w:tc>
        <w:tc>
          <w:tcPr>
            <w:tcW w:w="21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0092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2</w:t>
            </w:r>
          </w:p>
        </w:tc>
        <w:tc>
          <w:tcPr>
            <w:tcW w:w="3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BCA8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94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4664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D9622D" w14:paraId="6DE6CFB3" w14:textId="77777777">
        <w:trPr>
          <w:trHeight w:val="112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CF01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Hyperthyroidism/thyrotoxicosi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35C5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AB2CE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A2E9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AA965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16204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A1F33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BC92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11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0F76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13113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ECA7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9C74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E5099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622D" w14:paraId="601CA620" w14:textId="77777777">
        <w:trPr>
          <w:trHeight w:val="14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B093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Average total household income before tax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DD20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E6BB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664C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418D4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95940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1DD18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BAA79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3786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7CC1C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47909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E143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AEEE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BFB18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622D" w14:paraId="6BA1C696" w14:textId="77777777">
        <w:trPr>
          <w:trHeight w:val="196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E14B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Never eat eggs, dairy, wheat, sugar: Wheat product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E347C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037C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80EF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27BAF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FC8A3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0C373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6C90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77862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AD88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5810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080DC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C7A6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F717E" w14:textId="77777777" w:rsidR="00D9622D" w:rsidRDefault="00D9622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622D" w14:paraId="13B2D174" w14:textId="77777777">
        <w:trPr>
          <w:trHeight w:val="28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643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lastRenderedPageBreak/>
              <w:t>Never eat eggs, dairy, wheat, sugar: Sugar or foods/drinks containing suga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CCE2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E391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FF4C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F3C14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0C2C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D1B44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BEAC7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00643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AB46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7038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8952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F1E6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D834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5</w:t>
            </w:r>
          </w:p>
        </w:tc>
      </w:tr>
      <w:tr w:rsidR="00D9622D" w14:paraId="36F7B8D2" w14:textId="77777777">
        <w:trPr>
          <w:trHeight w:val="56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A169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Standing heigh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2B68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8.7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1B1BC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C5ED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E-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EA33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0E-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8314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E-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812E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0E-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A80D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367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D65C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5601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7AEC2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82C5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&lt;2e-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A7DC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2</w:t>
            </w:r>
          </w:p>
        </w:tc>
      </w:tr>
      <w:tr w:rsidR="00D9622D" w14:paraId="1631FA17" w14:textId="77777777">
        <w:trPr>
          <w:trHeight w:val="56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A2A5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Standing heigh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7A54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2.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C3B74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1C6D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2E-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680C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0E-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5FA4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E-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F35E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4D7E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99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ACC9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2266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6E43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DF064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&lt;2e-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C011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</w:t>
            </w:r>
          </w:p>
        </w:tc>
      </w:tr>
      <w:tr w:rsidR="00D9622D" w14:paraId="6E8339C3" w14:textId="77777777">
        <w:trPr>
          <w:trHeight w:val="112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40313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Essential (primary) hypertensio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6A4A7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.7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76FB7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5792E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1E-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687F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6E-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A052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E-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4E337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E-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D8F59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120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0FF0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32056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59EF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1472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&lt;2e-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249B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:rsidR="00D9622D" w14:paraId="169D1CC8" w14:textId="77777777">
        <w:trPr>
          <w:trHeight w:val="140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BDBD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Age completed full time educatio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D6D1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0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F0F1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2588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BA404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FE6EC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AD1C9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E-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EF4F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06011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9A07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50819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E008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6E1D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36BD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4</w:t>
            </w:r>
          </w:p>
        </w:tc>
      </w:tr>
      <w:tr w:rsidR="00D9622D" w14:paraId="59A101C0" w14:textId="77777777">
        <w:trPr>
          <w:trHeight w:val="56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5D9E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Years of schooling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65EE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0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446F2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2893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1E-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6812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53E-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6B42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0E-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91779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E-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673B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927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22FD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92038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2F8D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13BD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&lt;2e-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1FBAE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</w:tr>
      <w:tr w:rsidR="00D9622D" w14:paraId="1BDC22DB" w14:textId="77777777">
        <w:trPr>
          <w:trHeight w:val="84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CFDC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Hot drink temperatur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0FC7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.5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1F8A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E25CB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-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CBCE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5E-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6DF4E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E-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16577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0E-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E4D9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9454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26FA9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52968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25629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0481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&lt;2e-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A466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</w:tr>
      <w:tr w:rsidR="00D9622D" w14:paraId="2CCCA141" w14:textId="77777777">
        <w:trPr>
          <w:trHeight w:val="224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1F6EF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lastRenderedPageBreak/>
              <w:t xml:space="preserve">Seen a psychiatrist for nerves, anxiety, </w:t>
            </w:r>
            <w:proofErr w:type="gramStart"/>
            <w:r>
              <w:rPr>
                <w:rStyle w:val="font21"/>
                <w:rFonts w:eastAsia="SimSun"/>
                <w:lang w:bidi="ar"/>
              </w:rPr>
              <w:t>tension</w:t>
            </w:r>
            <w:proofErr w:type="gramEnd"/>
            <w:r>
              <w:rPr>
                <w:rStyle w:val="font21"/>
                <w:rFonts w:eastAsia="SimSun"/>
                <w:lang w:bidi="ar"/>
              </w:rPr>
              <w:t xml:space="preserve"> or depressio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B24B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B431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88F7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479C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FE3C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28DD4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7E8DD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614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D410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9184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45BC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07CB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C3EA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4</w:t>
            </w:r>
          </w:p>
        </w:tc>
      </w:tr>
      <w:tr w:rsidR="00D9622D" w14:paraId="663C95EF" w14:textId="77777777">
        <w:trPr>
          <w:trHeight w:val="560"/>
        </w:trPr>
        <w:tc>
          <w:tcPr>
            <w:tcW w:w="8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52F59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SimSun"/>
                <w:lang w:bidi="ar"/>
              </w:rPr>
              <w:t>Metabolic disorder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6A42D19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2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362D50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1922E55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0081160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8F66F2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86D1368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B8E26D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65808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773F5F1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04438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6AF0C79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47E436A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AED21F6" w14:textId="77777777" w:rsidR="00D9622D" w:rsidRDefault="00B91C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</w:tr>
    </w:tbl>
    <w:p w14:paraId="3D50DB2D" w14:textId="77777777" w:rsidR="00D9622D" w:rsidRDefault="00D9622D">
      <w:pPr>
        <w:spacing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</w:rPr>
      </w:pPr>
    </w:p>
    <w:p w14:paraId="61F50FA8" w14:textId="77777777" w:rsidR="00D9622D" w:rsidRDefault="00D9622D"/>
    <w:sectPr w:rsidR="00D962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iY2JkMjU3NGYzZTEwMzZmMGFkZWViYmNkYWU3NDIifQ=="/>
  </w:docVars>
  <w:rsids>
    <w:rsidRoot w:val="00D9622D"/>
    <w:rsid w:val="00B91C33"/>
    <w:rsid w:val="00D9622D"/>
    <w:rsid w:val="00FE2ED6"/>
    <w:rsid w:val="2E48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8A1FDE"/>
  <w15:docId w15:val="{D3DA2C31-61B5-4ACF-B9DE-5559E67A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刁志浩</dc:creator>
  <cp:lastModifiedBy>Sandhya Patel</cp:lastModifiedBy>
  <cp:revision>2</cp:revision>
  <dcterms:created xsi:type="dcterms:W3CDTF">2024-05-28T11:44:00Z</dcterms:created>
  <dcterms:modified xsi:type="dcterms:W3CDTF">2024-05-2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7A57DBE3F174F58BB7C6358626F402A_12</vt:lpwstr>
  </property>
</Properties>
</file>